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20F6B" w14:textId="77777777" w:rsidR="009A4474" w:rsidRDefault="009A4474" w:rsidP="009A4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47"/>
      <w:r>
        <w:rPr>
          <w:rFonts w:ascii="Times New Roman" w:hAnsi="Times New Roman" w:cs="Times New Roman"/>
          <w:sz w:val="24"/>
          <w:szCs w:val="24"/>
        </w:rPr>
        <w:t>S5 Table. Northeast U.S. Census Region quarterly single-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9A4474" w:rsidRPr="003A2DBC" w14:paraId="6CA89CCE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47D9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30B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B10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22A6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DF06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A4474" w:rsidRPr="003A2DBC" w14:paraId="5A4A487A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8173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Northeast Single-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E0EF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79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2BB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8E8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A4474" w:rsidRPr="003A2DBC" w14:paraId="6C9B078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553F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456E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408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42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5.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F9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A4474" w:rsidRPr="003A2DBC" w14:paraId="49B0596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5BDA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84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A7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CCB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15.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316F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A4474" w:rsidRPr="003A2DBC" w14:paraId="68E52EF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65DF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C32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56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F0E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3F96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A4474" w:rsidRPr="003A2DBC" w14:paraId="493F6E3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9809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6BDC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18E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74C4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52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A4474" w:rsidRPr="003A2DBC" w14:paraId="699747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4AFE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F8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5BF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B02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E1B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9A4474" w:rsidRPr="003A2DBC" w14:paraId="086270E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4F91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Rate(t-1)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D22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63C6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C8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0DC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A4474" w:rsidRPr="003A2DBC" w14:paraId="27F2418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49C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Northeast Single-family Starts(t-2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494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9ECA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9E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C96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A4474" w:rsidRPr="003A2DBC" w14:paraId="2E9C011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3B5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.S. Total Population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F8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17.1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1E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26.86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26F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527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9A4474" w:rsidRPr="003A2DBC" w14:paraId="11D60D7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AFFC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22F9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8EC9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972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713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9A4474" w:rsidRPr="003A2DBC" w14:paraId="6756E057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C67" w14:textId="0FF6551F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027BB8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644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94A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0CE1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3EA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A4474" w:rsidRPr="003A2DBC" w14:paraId="1086C5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EDF" w14:textId="6ACE0703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F(9,111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4EC1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197.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F5D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709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5D2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A4474" w:rsidRPr="003A2DBC" w14:paraId="3CA73EE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D6C8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78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954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20DC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D7E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A4474" w:rsidRPr="003A2DBC" w14:paraId="34457EF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4235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0DA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AFF1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74BD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560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A4474" w:rsidRPr="003A2DBC" w14:paraId="0D34C1D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4F4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4B2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FBA0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F5F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2CD6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A4474" w:rsidRPr="003A2DBC" w14:paraId="4E86F53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51FC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FFF6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5F9A" w14:textId="77777777" w:rsidR="009A4474" w:rsidRPr="003A2DBC" w:rsidRDefault="009A4474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16B9E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499E" w14:textId="77777777" w:rsidR="009A4474" w:rsidRPr="003A2DBC" w:rsidRDefault="009A4474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22EBE0E" w14:textId="5A542D9D" w:rsidR="00B653DA" w:rsidRPr="009A4474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9A4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74"/>
    <w:rsid w:val="00027BB8"/>
    <w:rsid w:val="0086604C"/>
    <w:rsid w:val="009A4474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DEA18"/>
  <w15:chartTrackingRefBased/>
  <w15:docId w15:val="{EC811A3C-ADC2-4413-8088-79766709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47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0</Characters>
  <Application>Microsoft Office Word</Application>
  <DocSecurity>0</DocSecurity>
  <Lines>94</Lines>
  <Paragraphs>86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3</cp:revision>
  <dcterms:created xsi:type="dcterms:W3CDTF">2022-06-08T13:28:00Z</dcterms:created>
  <dcterms:modified xsi:type="dcterms:W3CDTF">2022-06-08T16:17:00Z</dcterms:modified>
</cp:coreProperties>
</file>